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84A" w:rsidRPr="00B11EB7" w:rsidRDefault="00FF484A" w:rsidP="00FF484A">
      <w:pPr>
        <w:spacing w:after="0"/>
        <w:rPr>
          <w:rFonts w:ascii="Times New Roman" w:hAnsi="Times New Roman"/>
          <w:b/>
          <w:vertAlign w:val="superscript"/>
        </w:rPr>
      </w:pPr>
      <w:r>
        <w:rPr>
          <w:rFonts w:ascii="Times New Roman" w:hAnsi="Times New Roman"/>
          <w:b/>
        </w:rPr>
        <w:t>S1 Table. Hazard ratios (HRs) and 95% confidence intervals (95% CIs)</w:t>
      </w:r>
      <w:r w:rsidRPr="00D95921">
        <w:rPr>
          <w:rFonts w:ascii="Times New Roman" w:hAnsi="Times New Roman"/>
          <w:b/>
        </w:rPr>
        <w:t xml:space="preserve"> of colorectal cancer according </w:t>
      </w:r>
      <w:r>
        <w:rPr>
          <w:rFonts w:ascii="Times New Roman" w:hAnsi="Times New Roman"/>
          <w:b/>
        </w:rPr>
        <w:t xml:space="preserve">to </w:t>
      </w:r>
      <w:r w:rsidRPr="00D95921">
        <w:rPr>
          <w:rFonts w:ascii="Times New Roman" w:hAnsi="Times New Roman"/>
          <w:b/>
        </w:rPr>
        <w:t>red meat intake</w:t>
      </w:r>
      <w:r>
        <w:rPr>
          <w:rFonts w:ascii="Times New Roman" w:hAnsi="Times New Roman"/>
          <w:b/>
        </w:rPr>
        <w:t xml:space="preserve"> among 87,108 women in the Nurses’ Health Study </w:t>
      </w:r>
      <w:r>
        <w:rPr>
          <w:rFonts w:ascii="Times New Roman" w:hAnsi="Times New Roman"/>
          <w:b/>
          <w:vertAlign w:val="superscript"/>
        </w:rPr>
        <w:t>a</w:t>
      </w:r>
    </w:p>
    <w:p w:rsidR="00FF484A" w:rsidRPr="00D95921" w:rsidRDefault="00FF484A" w:rsidP="00FF484A">
      <w:pPr>
        <w:spacing w:after="0"/>
        <w:rPr>
          <w:rFonts w:ascii="Times New Roman" w:hAnsi="Times New Roman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7"/>
        <w:gridCol w:w="1468"/>
        <w:gridCol w:w="1468"/>
        <w:gridCol w:w="1468"/>
        <w:gridCol w:w="1469"/>
        <w:gridCol w:w="1469"/>
        <w:gridCol w:w="1761"/>
      </w:tblGrid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imple update</w:t>
            </w:r>
          </w:p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0-4-year lag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4-8-year lag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8-12-year lag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2-16-year la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umulative average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/person-years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735/2,439,732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479/2,026,460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341/1,768,524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78/1,486,648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039/1,190,356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735/2,439,732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 to ≤3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3 to ≤5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2-1.18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91-1.21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9-1.19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84-1.14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4-1.16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3-1.16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5 svg/wk to ≤1 svg/d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93-1.3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 (1.02-1.39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 (1.02-1.41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6-1.2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5-1.24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89-1.26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1 to ≤2 svg/d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6-1.21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91-1.2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 (0.95-1.34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80-1.1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77-1.16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3-1.21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2 svg/d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 (0.95-1.49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82-1.64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71-1.6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73-1.68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67-1.80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71-1.42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0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left="1"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 (95% CI) for 1-serving-per-day incre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95-1.11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93-1.1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92-1.18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83-1.09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83-1.12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93-1.19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ind w:left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 to ≤2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ind w:left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2 to ≤3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3-1.1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85-1.14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8-1.2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76-1.05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 (0.78-1.11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76-1.07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ind w:left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3 to ≤5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93-1.3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96-1.29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 (0.98-1.33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7-1.2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85-1.20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86-1.19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ind w:left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5 svg/wk to ≤1 svg/d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81-1.13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96-1.3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96-1.39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4-1.2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72-1.11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78-1.14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ind w:left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1 svg/d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7-1.25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9-1.38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8-1.4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 (0.67-1.14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73-1.21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76-1.21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left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0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left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 (95% CI) for 1-serving-per-day incre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90-1.1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94-1.28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91-1.2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79-1.16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2-1.20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81-1.17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 to 0.5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87-1.3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91-1.27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6-1.2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84-1.2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3-1.21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 (0.96-1.75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0.5 svg/wk</w:t>
            </w:r>
            <w:r w:rsidRPr="00887A0A" w:rsidDel="009932E0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 ≤1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87-1.28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5-1.21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4-1.2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7-1.26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4-1.25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 (0.91-1.66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1 to ≤3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6-1.2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96-1.31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 (1.00-1.38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89-1.26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7-1.26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 (0.99-1.74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&gt;3 svg/w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90-1.3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5-1.24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88-1.31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81-1.25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 (0.70-1.13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 (0.95-1.73)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98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pct"/>
            <w:shd w:val="clear" w:color="auto" w:fill="auto"/>
            <w:noWrap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 w:rsidR="00FF484A" w:rsidRPr="00BE6D4B" w:rsidTr="000C62F6">
        <w:trPr>
          <w:trHeight w:val="346"/>
        </w:trPr>
        <w:tc>
          <w:tcPr>
            <w:tcW w:w="1379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ind w:left="1"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 (95% CI) for 1-serving-per-day incre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93-1.2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5-1.25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5-1.30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76-1.22)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 (0.70-1.18)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FF484A" w:rsidRPr="00887A0A" w:rsidRDefault="00FF484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 (0.97-1.42)</w:t>
            </w:r>
          </w:p>
        </w:tc>
      </w:tr>
    </w:tbl>
    <w:p w:rsidR="00FF484A" w:rsidRPr="00913ACE" w:rsidRDefault="00FF484A" w:rsidP="00FF484A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 w:rsidRPr="00913ACE">
        <w:rPr>
          <w:rFonts w:ascii="Times New Roman" w:hAnsi="Times New Roman"/>
          <w:sz w:val="18"/>
          <w:szCs w:val="18"/>
        </w:rPr>
        <w:t xml:space="preserve"> Cox proportional hazards model adjusted for age, 2-year follow-up cycle, family history of colorectal cancer, prior lower gastrointestinal endoscopy, pack-years of smoking before age 30 (0, 0-4, 4-10, &gt;10), body mass index (in kg/m</w:t>
      </w:r>
      <w:r w:rsidRPr="00913ACE">
        <w:rPr>
          <w:rFonts w:ascii="Times New Roman" w:hAnsi="Times New Roman"/>
          <w:sz w:val="18"/>
          <w:szCs w:val="18"/>
          <w:vertAlign w:val="superscript"/>
        </w:rPr>
        <w:t>2</w:t>
      </w:r>
      <w:r w:rsidRPr="00913ACE">
        <w:rPr>
          <w:rFonts w:ascii="Times New Roman" w:hAnsi="Times New Roman"/>
          <w:sz w:val="18"/>
          <w:szCs w:val="18"/>
        </w:rPr>
        <w:t>; &lt;22, 22-24, 24-25, 25-27, 27-29, 29-30, 30-32, 32-35, 35-40, or ≥40), physical activity (in metabolic equivalent-hours/week; &lt;3, 3-9, 9-18, 18-27, or ≥27), current multivitamin use, postmenopausal status and hormone use (premenopausal, and never, past and current users of  postmenopausal hormone), regular aspirin or NSAID use (≥2 tablets/week), total caloric intake (quintiles), alcohol consumption (in g/d; &lt;5, 5-10, 10-15, 15-30, or ≥30), and energy-adjusted intake of folate (quintiles), calcium (quintiles), vitamin D (quintiles) and total fiber (quintiles).</w:t>
      </w:r>
      <w:r w:rsidRPr="00913ACE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</w:p>
    <w:p w:rsidR="00E2267E" w:rsidRDefault="00FF484A">
      <w:bookmarkStart w:id="0" w:name="_GoBack"/>
      <w:bookmarkEnd w:id="0"/>
    </w:p>
    <w:sectPr w:rsidR="00E2267E" w:rsidSect="00FF48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84A"/>
    <w:rsid w:val="000F5CF3"/>
    <w:rsid w:val="004D60F9"/>
    <w:rsid w:val="00FF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42F41-3B02-4646-A598-6D4B507A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84A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ernstein</dc:creator>
  <cp:keywords/>
  <dc:description/>
  <cp:lastModifiedBy>A Bernstein</cp:lastModifiedBy>
  <cp:revision>1</cp:revision>
  <dcterms:created xsi:type="dcterms:W3CDTF">2015-07-20T22:05:00Z</dcterms:created>
  <dcterms:modified xsi:type="dcterms:W3CDTF">2015-07-20T22:05:00Z</dcterms:modified>
</cp:coreProperties>
</file>